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4D07" w:rsidRPr="00E129C2" w:rsidRDefault="004021E3" w:rsidP="00603F57">
      <w:pPr>
        <w:spacing w:after="0"/>
        <w:rPr>
          <w:b/>
          <w:bCs/>
          <w:sz w:val="24"/>
          <w:szCs w:val="24"/>
          <w:lang w:val="en-US"/>
        </w:rPr>
      </w:pPr>
      <w:r w:rsidRPr="00E129C2">
        <w:rPr>
          <w:sz w:val="24"/>
          <w:szCs w:val="24"/>
          <w:lang w:val="en-US"/>
        </w:rPr>
        <w:t>F</w:t>
      </w:r>
      <w:r w:rsidRPr="00E129C2">
        <w:rPr>
          <w:b/>
          <w:bCs/>
          <w:sz w:val="24"/>
          <w:szCs w:val="24"/>
          <w:lang w:val="en-US"/>
        </w:rPr>
        <w:t>igure S2</w:t>
      </w:r>
    </w:p>
    <w:p w:rsidR="00E129C2" w:rsidRPr="00E129C2" w:rsidRDefault="00E129C2" w:rsidP="00E129C2">
      <w:pPr>
        <w:rPr>
          <w:sz w:val="24"/>
          <w:szCs w:val="24"/>
          <w:lang w:val="en-US"/>
        </w:rPr>
      </w:pPr>
    </w:p>
    <w:p w:rsidR="00E129C2" w:rsidRPr="00E129C2" w:rsidRDefault="00E129C2" w:rsidP="00E129C2">
      <w:pPr>
        <w:rPr>
          <w:sz w:val="24"/>
          <w:szCs w:val="24"/>
          <w:lang w:val="en-US"/>
        </w:rPr>
      </w:pPr>
    </w:p>
    <w:p w:rsidR="00E129C2" w:rsidRPr="00E129C2" w:rsidRDefault="007B3C2B" w:rsidP="00E129C2">
      <w:pPr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drawing>
          <wp:anchor distT="0" distB="0" distL="114300" distR="114300" simplePos="0" relativeHeight="251695104" behindDoc="0" locked="0" layoutInCell="1" allowOverlap="1">
            <wp:simplePos x="0" y="0"/>
            <wp:positionH relativeFrom="column">
              <wp:posOffset>308867</wp:posOffset>
            </wp:positionH>
            <wp:positionV relativeFrom="paragraph">
              <wp:posOffset>83528</wp:posOffset>
            </wp:positionV>
            <wp:extent cx="2673127" cy="2473325"/>
            <wp:effectExtent l="0" t="0" r="0" b="3175"/>
            <wp:wrapNone/>
            <wp:docPr id="28" name="Billede 28" descr="Et billede, der indeholder foto, sidder, ser, mand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Billede 28" descr="Et billede, der indeholder foto, sidder, ser, mand&#10;&#10;Automatisk genereret beskrivelse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377" t="10689" r="17381" b="32326"/>
                    <a:stretch/>
                  </pic:blipFill>
                  <pic:spPr bwMode="auto">
                    <a:xfrm>
                      <a:off x="0" y="0"/>
                      <a:ext cx="2673127" cy="24733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C664DDA" wp14:editId="4BC54FF4">
                <wp:simplePos x="0" y="0"/>
                <wp:positionH relativeFrom="column">
                  <wp:posOffset>306729</wp:posOffset>
                </wp:positionH>
                <wp:positionV relativeFrom="paragraph">
                  <wp:posOffset>70364</wp:posOffset>
                </wp:positionV>
                <wp:extent cx="415519" cy="239102"/>
                <wp:effectExtent l="0" t="0" r="0" b="0"/>
                <wp:wrapNone/>
                <wp:docPr id="5" name="Tekstfelt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5519" cy="239102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B3C2B" w:rsidRPr="00B749E4" w:rsidRDefault="007B3C2B" w:rsidP="007B3C2B">
                            <w:pPr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</w:rPr>
                            </w:pPr>
                            <w:r w:rsidRPr="00B749E4">
                              <w:rPr>
                                <w:b/>
                                <w:bCs/>
                                <w:color w:val="FFFFFF" w:themeColor="background1"/>
                              </w:rPr>
                              <w:t>A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C664DDA" id="_x0000_t202" coordsize="21600,21600" o:spt="202" path="m,l,21600r21600,l21600,xe">
                <v:stroke joinstyle="miter"/>
                <v:path gradientshapeok="t" o:connecttype="rect"/>
              </v:shapetype>
              <v:shape id="Tekstfelt 5" o:spid="_x0000_s1026" type="#_x0000_t202" style="position:absolute;margin-left:24.15pt;margin-top:5.55pt;width:32.7pt;height:18.8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" filled="f" strokeweight=".5pt">
                <v:textbox>
                  <w:txbxContent>
                    <w:p w:rsidR="007B3C2B" w:rsidRPr="00B749E4" w:rsidRDefault="007B3C2B" w:rsidP="007B3C2B">
                      <w:pPr>
                        <w:jc w:val="center"/>
                        <w:rPr>
                          <w:b/>
                          <w:bCs/>
                          <w:color w:val="FFFFFF" w:themeColor="background1"/>
                        </w:rPr>
                      </w:pPr>
                      <w:r w:rsidRPr="00B749E4">
                        <w:rPr>
                          <w:b/>
                          <w:bCs/>
                          <w:color w:val="FFFFFF" w:themeColor="background1"/>
                        </w:rPr>
                        <w:t>A1</w:t>
                      </w:r>
                    </w:p>
                  </w:txbxContent>
                </v:textbox>
              </v:shape>
            </w:pict>
          </mc:Fallback>
        </mc:AlternateContent>
      </w:r>
      <w:r w:rsidR="008101AE">
        <w:rPr>
          <w:noProof/>
          <w:sz w:val="24"/>
          <w:szCs w:val="24"/>
          <w:lang w:val="en-US"/>
        </w:rPr>
        <mc:AlternateContent>
          <mc:Choice Requires="wpg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309008</wp:posOffset>
                </wp:positionH>
                <wp:positionV relativeFrom="paragraph">
                  <wp:posOffset>70364</wp:posOffset>
                </wp:positionV>
                <wp:extent cx="8981618" cy="5039360"/>
                <wp:effectExtent l="0" t="0" r="0" b="2540"/>
                <wp:wrapNone/>
                <wp:docPr id="24" name="Gruppe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981618" cy="5039360"/>
                          <a:chOff x="69274" y="110840"/>
                          <a:chExt cx="8982306" cy="5039934"/>
                        </a:xfrm>
                      </wpg:grpSpPr>
                      <wpg:grpSp>
                        <wpg:cNvPr id="23" name="Gruppe 23"/>
                        <wpg:cNvGrpSpPr/>
                        <wpg:grpSpPr>
                          <a:xfrm>
                            <a:off x="69274" y="110840"/>
                            <a:ext cx="8982306" cy="5039934"/>
                            <a:chOff x="69274" y="110840"/>
                            <a:chExt cx="8982306" cy="5039934"/>
                          </a:xfrm>
                        </wpg:grpSpPr>
                        <wpg:grpSp>
                          <wpg:cNvPr id="10" name="Gruppe 10"/>
                          <wpg:cNvGrpSpPr/>
                          <wpg:grpSpPr>
                            <a:xfrm>
                              <a:off x="2798618" y="2632364"/>
                              <a:ext cx="2112645" cy="2509520"/>
                              <a:chOff x="0" y="-1"/>
                              <a:chExt cx="3162300" cy="3701416"/>
                            </a:xfrm>
                          </wpg:grpSpPr>
                          <pic:pic xmlns:pic="http://schemas.openxmlformats.org/drawingml/2006/picture">
                            <pic:nvPicPr>
                              <pic:cNvPr id="3" name="Billede 3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8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22768" t="20326" r="23661" b="16964"/>
                              <a:stretch/>
                            </pic:blipFill>
                            <pic:spPr bwMode="auto">
                              <a:xfrm>
                                <a:off x="0" y="0"/>
                                <a:ext cx="3162300" cy="370141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  <wps:wsp>
                            <wps:cNvPr id="7" name="Tekstfelt 7"/>
                            <wps:cNvSpPr txBox="1"/>
                            <wps:spPr>
                              <a:xfrm>
                                <a:off x="35852" y="-1"/>
                                <a:ext cx="627729" cy="504389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B749E4" w:rsidRPr="00B749E4" w:rsidRDefault="00E129C2" w:rsidP="00B749E4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FFFFFF" w:themeColor="background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 w:themeColor="background1"/>
                                    </w:rPr>
                                    <w:t>B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12" name="Gruppe 12"/>
                          <wpg:cNvGrpSpPr/>
                          <wpg:grpSpPr>
                            <a:xfrm>
                              <a:off x="69274" y="2632364"/>
                              <a:ext cx="2673350" cy="2509520"/>
                              <a:chOff x="81368" y="0"/>
                              <a:chExt cx="3140076" cy="2781300"/>
                            </a:xfrm>
                          </wpg:grpSpPr>
                          <pic:pic xmlns:pic="http://schemas.openxmlformats.org/drawingml/2006/picture">
                            <pic:nvPicPr>
                              <pic:cNvPr id="2" name="Billede 2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9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21068" t="17180" r="25543" b="35539"/>
                              <a:stretch/>
                            </pic:blipFill>
                            <pic:spPr bwMode="auto">
                              <a:xfrm flipH="1">
                                <a:off x="81369" y="0"/>
                                <a:ext cx="3140075" cy="2781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  <wps:wsp>
                            <wps:cNvPr id="8" name="Tekstfelt 8"/>
                            <wps:cNvSpPr txBox="1"/>
                            <wps:spPr>
                              <a:xfrm>
                                <a:off x="81368" y="35691"/>
                                <a:ext cx="488180" cy="373838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B749E4" w:rsidRPr="00B749E4" w:rsidRDefault="00E129C2" w:rsidP="00B749E4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FFFFFF" w:themeColor="background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 w:themeColor="background1"/>
                                    </w:rPr>
                                    <w:t>B</w:t>
                                  </w:r>
                                  <w:r w:rsidR="00B749E4" w:rsidRPr="00B749E4">
                                    <w:rPr>
                                      <w:b/>
                                      <w:bCs/>
                                      <w:color w:val="FFFFFF" w:themeColor="background1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11" name="Gruppe 11"/>
                          <wpg:cNvGrpSpPr/>
                          <wpg:grpSpPr>
                            <a:xfrm>
                              <a:off x="2784763" y="110844"/>
                              <a:ext cx="2127104" cy="2485390"/>
                              <a:chOff x="0" y="165244"/>
                              <a:chExt cx="2999105" cy="3705225"/>
                            </a:xfrm>
                          </wpg:grpSpPr>
                          <pic:pic xmlns:pic="http://schemas.openxmlformats.org/drawingml/2006/picture">
                            <pic:nvPicPr>
                              <pic:cNvPr id="4" name="Billede 4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10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24049" t="18750" r="21875" b="14453"/>
                              <a:stretch/>
                            </pic:blipFill>
                            <pic:spPr bwMode="auto">
                              <a:xfrm>
                                <a:off x="0" y="165244"/>
                                <a:ext cx="2999105" cy="37052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  <wps:wsp>
                            <wps:cNvPr id="9" name="Tekstfelt 9"/>
                            <wps:cNvSpPr txBox="1"/>
                            <wps:spPr>
                              <a:xfrm>
                                <a:off x="17927" y="165244"/>
                                <a:ext cx="492774" cy="356513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B749E4" w:rsidRPr="00B749E4" w:rsidRDefault="00E129C2" w:rsidP="00B749E4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FFFFFF" w:themeColor="background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 w:themeColor="background1"/>
                                    </w:rPr>
                                    <w:t>A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pic:pic xmlns:pic="http://schemas.openxmlformats.org/drawingml/2006/picture">
                          <pic:nvPicPr>
                            <pic:cNvPr id="14" name="Billede 14" descr="Et billede, der indeholder mørk, foto, sidder, mand&#10;&#10;Automatisk genereret beskrivelse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21970" t="20331" r="22860" b="13093"/>
                            <a:stretch/>
                          </pic:blipFill>
                          <pic:spPr bwMode="auto">
                            <a:xfrm>
                              <a:off x="7015135" y="124695"/>
                              <a:ext cx="2036445" cy="245681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6" name="Billede 6" descr="Et billede, der indeholder mørk, sidder, ser, foto&#10;&#10;Automatisk genereret beskrivelse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2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22204" t="19248" r="22533" b="11640"/>
                            <a:stretch/>
                          </pic:blipFill>
                          <pic:spPr bwMode="auto">
                            <a:xfrm>
                              <a:off x="4946069" y="110840"/>
                              <a:ext cx="1981200" cy="247713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6" name="Billede 16" descr="Et billede, der indeholder foto, sidder, ketsjer, opbevarer&#10;&#10;Automatisk genereret beskrivelse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3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9340" t="17351" r="22161" b="8278"/>
                            <a:stretch/>
                          </pic:blipFill>
                          <pic:spPr bwMode="auto">
                            <a:xfrm>
                              <a:off x="4959923" y="2632364"/>
                              <a:ext cx="1981200" cy="251841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19" name="Tekstfelt 19"/>
                          <wps:cNvSpPr txBox="1"/>
                          <wps:spPr>
                            <a:xfrm>
                              <a:off x="4973779" y="2660073"/>
                              <a:ext cx="419368" cy="34197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:rsidR="00DF4071" w:rsidRPr="00B749E4" w:rsidRDefault="00DF4071" w:rsidP="00DF4071">
                                <w:pPr>
                                  <w:jc w:val="center"/>
                                  <w:rPr>
                                    <w:b/>
                                    <w:bCs/>
                                    <w:color w:val="FFFFFF" w:themeColor="background1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FFFFFF" w:themeColor="background1"/>
                                  </w:rPr>
                                  <w:t>B3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" name="Tekstfelt 21"/>
                          <wps:cNvSpPr txBox="1"/>
                          <wps:spPr>
                            <a:xfrm>
                              <a:off x="4946069" y="124699"/>
                              <a:ext cx="419100" cy="34163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:rsidR="005E7F31" w:rsidRPr="00B749E4" w:rsidRDefault="005E7F31" w:rsidP="005E7F31">
                                <w:pPr>
                                  <w:jc w:val="center"/>
                                  <w:rPr>
                                    <w:b/>
                                    <w:bCs/>
                                    <w:color w:val="FFFFFF" w:themeColor="background1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FFFFFF" w:themeColor="background1"/>
                                  </w:rPr>
                                  <w:t>A3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2" name="Tekstfelt 22"/>
                          <wps:cNvSpPr txBox="1"/>
                          <wps:spPr>
                            <a:xfrm>
                              <a:off x="6968831" y="124699"/>
                              <a:ext cx="419100" cy="34163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:rsidR="005E7F31" w:rsidRPr="00B749E4" w:rsidRDefault="005E7F31" w:rsidP="005E7F31">
                                <w:pPr>
                                  <w:jc w:val="center"/>
                                  <w:rPr>
                                    <w:b/>
                                    <w:bCs/>
                                    <w:color w:val="FFFFFF" w:themeColor="background1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FFFFFF" w:themeColor="background1"/>
                                  </w:rPr>
                                  <w:t>A4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8" name="Lige pilforbindelse 18"/>
                        <wps:cNvCnPr/>
                        <wps:spPr>
                          <a:xfrm flipH="1" flipV="1">
                            <a:off x="8759768" y="4306453"/>
                            <a:ext cx="160251" cy="322060"/>
                          </a:xfrm>
                          <a:prstGeom prst="straightConnector1">
                            <a:avLst/>
                          </a:prstGeom>
                          <a:ln w="57150">
                            <a:solidFill>
                              <a:schemeClr val="bg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uppe 24" o:spid="_x0000_s1027" style="position:absolute;margin-left:24.35pt;margin-top:5.55pt;width:707.2pt;height:396.8pt;z-index:251685888;mso-width-relative:margin;mso-height-relative:margin" coordorigin="692,1108" coordsize="89823,50399" o:gfxdata="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">
                <v:group id="Gruppe 23" o:spid="_x0000_s1028" style="position:absolute;left:692;top:1108;width:89823;height:50399" coordorigin="692,1108" coordsize="89823,503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5bQ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bA7/X8IPkJsnAAAA//8DAFBLAQItABQABgAIAAAAIQDb4fbL7gAAAIUBAAATAAAAAAAAAAAA&#10;AAAAAAAAAABbQ29udGVudF9UeXBlc10ueG1sUEsBAi0AFAAGAAgAAAAhAFr0LFu/AAAAFQEAAAsA&#10;AAAAAAAAAAAAAAAAHwEAAF9yZWxzLy5yZWxzUEsBAi0AFAAGAAgAAAAhANODltDEAAAA2wAAAA8A&#10;AAAAAAAAAAAAAAAABwIAAGRycy9kb3ducmV2LnhtbFBLBQYAAAAAAwADALcAAAD4AgAAAAA=&#10;">
                  <v:group id="Gruppe 10" o:spid="_x0000_s1029" style="position:absolute;left:27986;top:26323;width:21126;height:25095" coordorigin="" coordsize="31623,370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Billede 3" o:spid="_x0000_s1030" type="#_x0000_t75" style="position:absolute;width:31623;height:370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">
                      <v:imagedata r:id="rId14" o:title="" croptop="13321f" cropbottom="11118f" cropleft="14921f" cropright="15506f"/>
                    </v:shape>
                    <v:shape id="Tekstfelt 7" o:spid="_x0000_s1031" type="#_x0000_t202" style="position:absolute;left:358;width:6277;height:50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" filled="f" strokeweight=".5pt">
                      <v:textbox>
                        <w:txbxContent>
                          <w:p w:rsidR="00B749E4" w:rsidRPr="00B749E4" w:rsidRDefault="00E129C2" w:rsidP="00B749E4">
                            <w:pPr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 w:themeColor="background1"/>
                              </w:rPr>
                              <w:t>B2</w:t>
                            </w:r>
                          </w:p>
                        </w:txbxContent>
                      </v:textbox>
                    </v:shape>
                  </v:group>
                  <v:group id="Gruppe 12" o:spid="_x0000_s1032" style="position:absolute;left:692;top:26323;width:26734;height:25095" coordorigin="813" coordsize="31400,278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  <v:shape id="Billede 2" o:spid="_x0000_s1033" type="#_x0000_t75" style="position:absolute;left:813;width:31401;height:27813;flip:x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">
                      <v:imagedata r:id="rId15" o:title="" croptop="11259f" cropbottom="23291f" cropleft="13807f" cropright="16740f"/>
                    </v:shape>
                    <v:shape id="Tekstfelt 8" o:spid="_x0000_s1034" type="#_x0000_t202" style="position:absolute;left:813;top:356;width:4882;height:37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" filled="f" strokeweight=".5pt">
                      <v:textbox>
                        <w:txbxContent>
                          <w:p w:rsidR="00B749E4" w:rsidRPr="00B749E4" w:rsidRDefault="00E129C2" w:rsidP="00B749E4">
                            <w:pPr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 w:themeColor="background1"/>
                              </w:rPr>
                              <w:t>B</w:t>
                            </w:r>
                            <w:r w:rsidR="00B749E4" w:rsidRPr="00B749E4">
                              <w:rPr>
                                <w:b/>
                                <w:bCs/>
                                <w:color w:val="FFFFFF" w:themeColor="background1"/>
                              </w:rPr>
                              <w:t>1</w:t>
                            </w:r>
                          </w:p>
                        </w:txbxContent>
                      </v:textbox>
                    </v:shape>
                  </v:group>
                  <v:group id="Gruppe 11" o:spid="_x0000_s1035" style="position:absolute;left:27847;top:1108;width:21271;height:24854" coordorigin=",1652" coordsize="29991,370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WeBwgAAANs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">
                    <v:shape id="Billede 4" o:spid="_x0000_s1036" type="#_x0000_t75" style="position:absolute;top:1652;width:29991;height:370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">
                      <v:imagedata r:id="rId16" o:title="" croptop=".1875" cropbottom="9472f" cropleft="15761f" cropright=".21875"/>
                    </v:shape>
                    <v:shape id="Tekstfelt 9" o:spid="_x0000_s1037" type="#_x0000_t202" style="position:absolute;left:179;top:1652;width:4928;height:35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" filled="f" strokeweight=".5pt">
                      <v:textbox>
                        <w:txbxContent>
                          <w:p w:rsidR="00B749E4" w:rsidRPr="00B749E4" w:rsidRDefault="00E129C2" w:rsidP="00B749E4">
                            <w:pPr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 w:themeColor="background1"/>
                              </w:rPr>
                              <w:t>A2</w:t>
                            </w:r>
                          </w:p>
                        </w:txbxContent>
                      </v:textbox>
                    </v:shape>
                  </v:group>
                  <v:shape id="Billede 14" o:spid="_x0000_s1038" type="#_x0000_t75" alt="Et billede, der indeholder mørk, foto, sidder, mand&#10;&#10;Automatisk genereret beskrivelse" style="position:absolute;left:70151;top:1246;width:20364;height:245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">
                    <v:imagedata r:id="rId17" o:title="Et billede, der indeholder mørk, foto, sidder, mand&#10;&#10;Automatisk genereret beskrivelse" croptop="13324f" cropbottom="8581f" cropleft="14398f" cropright="14982f"/>
                  </v:shape>
                  <v:shape id="Billede 6" o:spid="_x0000_s1039" type="#_x0000_t75" alt="Et billede, der indeholder mørk, sidder, ser, foto&#10;&#10;Automatisk genereret beskrivelse" style="position:absolute;left:49460;top:1108;width:19812;height:247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">
                    <v:imagedata r:id="rId18" o:title="Et billede, der indeholder mørk, sidder, ser, foto&#10;&#10;Automatisk genereret beskrivelse" croptop="12614f" cropbottom="7628f" cropleft="14552f" cropright="14767f"/>
                  </v:shape>
                  <v:shape id="Billede 16" o:spid="_x0000_s1040" type="#_x0000_t75" alt="Et billede, der indeholder foto, sidder, ketsjer, opbevarer&#10;&#10;Automatisk genereret beskrivelse" style="position:absolute;left:49599;top:26323;width:19812;height:2518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">
                    <v:imagedata r:id="rId19" o:title="Et billede, der indeholder foto, sidder, ketsjer, opbevarer&#10;&#10;Automatisk genereret beskrivelse" croptop="11371f" cropbottom="5425f" cropleft="12675f" cropright="14523f"/>
                  </v:shape>
                  <v:shape id="Tekstfelt 19" o:spid="_x0000_s1041" type="#_x0000_t202" style="position:absolute;left:49737;top:26600;width:4194;height:34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" filled="f" strokeweight=".5pt">
                    <v:textbox>
                      <w:txbxContent>
                        <w:p w:rsidR="00DF4071" w:rsidRPr="00B749E4" w:rsidRDefault="00DF4071" w:rsidP="00DF4071">
                          <w:pPr>
                            <w:jc w:val="center"/>
                            <w:rPr>
                              <w:b/>
                              <w:bCs/>
                              <w:color w:val="FFFFFF" w:themeColor="background1"/>
                            </w:rPr>
                          </w:pPr>
                          <w:r>
                            <w:rPr>
                              <w:b/>
                              <w:bCs/>
                              <w:color w:val="FFFFFF" w:themeColor="background1"/>
                            </w:rPr>
                            <w:t>B3</w:t>
                          </w:r>
                        </w:p>
                      </w:txbxContent>
                    </v:textbox>
                  </v:shape>
                  <v:shape id="Tekstfelt 21" o:spid="_x0000_s1042" type="#_x0000_t202" style="position:absolute;left:49460;top:1246;width:4191;height:34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" filled="f" strokeweight=".5pt">
                    <v:textbox>
                      <w:txbxContent>
                        <w:p w:rsidR="005E7F31" w:rsidRPr="00B749E4" w:rsidRDefault="005E7F31" w:rsidP="005E7F31">
                          <w:pPr>
                            <w:jc w:val="center"/>
                            <w:rPr>
                              <w:b/>
                              <w:bCs/>
                              <w:color w:val="FFFFFF" w:themeColor="background1"/>
                            </w:rPr>
                          </w:pPr>
                          <w:r>
                            <w:rPr>
                              <w:b/>
                              <w:bCs/>
                              <w:color w:val="FFFFFF" w:themeColor="background1"/>
                            </w:rPr>
                            <w:t>A3</w:t>
                          </w:r>
                        </w:p>
                      </w:txbxContent>
                    </v:textbox>
                  </v:shape>
                  <v:shape id="Tekstfelt 22" o:spid="_x0000_s1043" type="#_x0000_t202" style="position:absolute;left:69688;top:1246;width:4191;height:34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" filled="f" strokeweight=".5pt">
                    <v:textbox>
                      <w:txbxContent>
                        <w:p w:rsidR="005E7F31" w:rsidRPr="00B749E4" w:rsidRDefault="005E7F31" w:rsidP="005E7F31">
                          <w:pPr>
                            <w:jc w:val="center"/>
                            <w:rPr>
                              <w:b/>
                              <w:bCs/>
                              <w:color w:val="FFFFFF" w:themeColor="background1"/>
                            </w:rPr>
                          </w:pPr>
                          <w:r>
                            <w:rPr>
                              <w:b/>
                              <w:bCs/>
                              <w:color w:val="FFFFFF" w:themeColor="background1"/>
                            </w:rPr>
                            <w:t>A4</w:t>
                          </w:r>
                        </w:p>
                      </w:txbxContent>
                    </v:textbox>
                  </v:shape>
                </v:group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Lige pilforbindelse 18" o:spid="_x0000_s1044" type="#_x0000_t32" style="position:absolute;left:87597;top:43064;width:1603;height:3221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" strokecolor="white [3212]" strokeweight="4.5pt">
                  <v:stroke endarrow="block" joinstyle="miter"/>
                </v:shape>
              </v:group>
            </w:pict>
          </mc:Fallback>
        </mc:AlternateContent>
      </w:r>
    </w:p>
    <w:p w:rsidR="00E129C2" w:rsidRPr="00E129C2" w:rsidRDefault="00E129C2" w:rsidP="00E129C2">
      <w:pPr>
        <w:rPr>
          <w:sz w:val="24"/>
          <w:szCs w:val="24"/>
          <w:lang w:val="en-US"/>
        </w:rPr>
      </w:pPr>
    </w:p>
    <w:p w:rsidR="00E129C2" w:rsidRPr="00E129C2" w:rsidRDefault="00E129C2" w:rsidP="00E129C2">
      <w:pPr>
        <w:rPr>
          <w:sz w:val="24"/>
          <w:szCs w:val="24"/>
          <w:lang w:val="en-US"/>
        </w:rPr>
      </w:pPr>
    </w:p>
    <w:p w:rsidR="00E129C2" w:rsidRPr="00E129C2" w:rsidRDefault="00E129C2" w:rsidP="00E129C2">
      <w:pPr>
        <w:rPr>
          <w:sz w:val="24"/>
          <w:szCs w:val="24"/>
          <w:lang w:val="en-US"/>
        </w:rPr>
      </w:pPr>
    </w:p>
    <w:p w:rsidR="00E129C2" w:rsidRPr="00E129C2" w:rsidRDefault="00E129C2" w:rsidP="00E129C2">
      <w:pPr>
        <w:rPr>
          <w:sz w:val="24"/>
          <w:szCs w:val="24"/>
          <w:lang w:val="en-US"/>
        </w:rPr>
      </w:pPr>
    </w:p>
    <w:p w:rsidR="00E129C2" w:rsidRPr="00E129C2" w:rsidRDefault="00E129C2" w:rsidP="00E129C2">
      <w:pPr>
        <w:rPr>
          <w:sz w:val="24"/>
          <w:szCs w:val="24"/>
          <w:lang w:val="en-US"/>
        </w:rPr>
      </w:pPr>
    </w:p>
    <w:p w:rsidR="00E129C2" w:rsidRPr="00E129C2" w:rsidRDefault="007B3C2B" w:rsidP="00E129C2">
      <w:pPr>
        <w:rPr>
          <w:sz w:val="24"/>
          <w:szCs w:val="24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65C3F7C" wp14:editId="0BFC3EDC">
                <wp:simplePos x="0" y="0"/>
                <wp:positionH relativeFrom="column">
                  <wp:posOffset>2380847</wp:posOffset>
                </wp:positionH>
                <wp:positionV relativeFrom="paragraph">
                  <wp:posOffset>200708</wp:posOffset>
                </wp:positionV>
                <wp:extent cx="344990" cy="45719"/>
                <wp:effectExtent l="0" t="88900" r="0" b="107315"/>
                <wp:wrapNone/>
                <wp:docPr id="29" name="Lige pilforbindels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44990" cy="45719"/>
                        </a:xfrm>
                        <a:prstGeom prst="straightConnector1">
                          <a:avLst/>
                        </a:prstGeom>
                        <a:ln w="57150"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44A1D0FA" id="Lige pilforbindelse 29" o:spid="_x0000_s1026" type="#_x0000_t32" style="position:absolute;margin-left:187.45pt;margin-top:15.8pt;width:27.15pt;height:3.6pt;flip:x y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" strokecolor="white [3212]" strokeweight="4.5pt">
                <v:stroke endarrow="block" joinstyle="miter"/>
              </v:shape>
            </w:pict>
          </mc:Fallback>
        </mc:AlternateContent>
      </w:r>
    </w:p>
    <w:p w:rsidR="00E129C2" w:rsidRPr="00E129C2" w:rsidRDefault="00E129C2" w:rsidP="00E129C2">
      <w:pPr>
        <w:rPr>
          <w:sz w:val="24"/>
          <w:szCs w:val="24"/>
          <w:lang w:val="en-US"/>
        </w:rPr>
      </w:pPr>
    </w:p>
    <w:p w:rsidR="00E129C2" w:rsidRPr="00E129C2" w:rsidRDefault="008101AE" w:rsidP="00E129C2">
      <w:pPr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mc:AlternateContent>
          <mc:Choice Requires="wpg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7254545</wp:posOffset>
                </wp:positionH>
                <wp:positionV relativeFrom="paragraph">
                  <wp:posOffset>210151</wp:posOffset>
                </wp:positionV>
                <wp:extent cx="2040890" cy="2475230"/>
                <wp:effectExtent l="0" t="0" r="3810" b="1270"/>
                <wp:wrapNone/>
                <wp:docPr id="27" name="Gruppe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40890" cy="2475230"/>
                          <a:chOff x="0" y="0"/>
                          <a:chExt cx="2040890" cy="2475230"/>
                        </a:xfrm>
                      </wpg:grpSpPr>
                      <pic:pic xmlns:pic="http://schemas.openxmlformats.org/drawingml/2006/picture">
                        <pic:nvPicPr>
                          <pic:cNvPr id="17" name="Billede 17" descr="Et billede, der indeholder mørk, foto, sidder, ser&#10;&#10;Automatisk genereret beskrivelse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719" t="18652" r="24524" b="18457"/>
                          <a:stretch/>
                        </pic:blipFill>
                        <pic:spPr bwMode="auto">
                          <a:xfrm>
                            <a:off x="0" y="0"/>
                            <a:ext cx="2040890" cy="24752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0" name="Tekstfelt 20"/>
                        <wps:cNvSpPr txBox="1"/>
                        <wps:spPr>
                          <a:xfrm>
                            <a:off x="0" y="0"/>
                            <a:ext cx="419063" cy="34159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8101AE" w:rsidRPr="00B749E4" w:rsidRDefault="008101AE" w:rsidP="008101AE">
                              <w:pPr>
                                <w:jc w:val="center"/>
                                <w:rPr>
                                  <w:b/>
                                  <w:bCs/>
                                  <w:color w:val="FFFFFF" w:themeColor="background1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FFFFFF" w:themeColor="background1"/>
                                </w:rPr>
                                <w:t>B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uppe 27" o:spid="_x0000_s1045" style="position:absolute;margin-left:571.2pt;margin-top:16.55pt;width:160.7pt;height:194.9pt;z-index:251692032" coordsize="20408,24752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">
                <v:shape id="Billede 17" o:spid="_x0000_s1046" type="#_x0000_t75" alt="Et billede, der indeholder mørk, foto, sidder, ser&#10;&#10;Automatisk genereret beskrivelse" style="position:absolute;width:20408;height:247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">
                  <v:imagedata r:id="rId21" o:title="Et billede, der indeholder mørk, foto, sidder, ser&#10;&#10;Automatisk genereret beskrivelse" croptop="12224f" cropbottom="12096f" cropleft="14234f" cropright="16072f"/>
                </v:shape>
                <v:shape id="Tekstfelt 20" o:spid="_x0000_s1047" type="#_x0000_t202" style="position:absolute;width:4190;height:34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" filled="f" strokeweight=".5pt">
                  <v:textbox>
                    <w:txbxContent>
                      <w:p w:rsidR="008101AE" w:rsidRPr="00B749E4" w:rsidRDefault="008101AE" w:rsidP="008101AE">
                        <w:pPr>
                          <w:jc w:val="center"/>
                          <w:rPr>
                            <w:b/>
                            <w:bCs/>
                            <w:color w:val="FFFFFF" w:themeColor="background1"/>
                          </w:rPr>
                        </w:pPr>
                        <w:r>
                          <w:rPr>
                            <w:b/>
                            <w:bCs/>
                            <w:color w:val="FFFFFF" w:themeColor="background1"/>
                          </w:rPr>
                          <w:t>B4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E129C2" w:rsidRPr="00E129C2" w:rsidRDefault="00E129C2" w:rsidP="00E129C2">
      <w:pPr>
        <w:rPr>
          <w:sz w:val="24"/>
          <w:szCs w:val="24"/>
          <w:lang w:val="en-US"/>
        </w:rPr>
      </w:pPr>
    </w:p>
    <w:p w:rsidR="00E129C2" w:rsidRPr="00E129C2" w:rsidRDefault="00E129C2" w:rsidP="00E129C2">
      <w:pPr>
        <w:rPr>
          <w:sz w:val="24"/>
          <w:szCs w:val="24"/>
          <w:lang w:val="en-US"/>
        </w:rPr>
      </w:pPr>
    </w:p>
    <w:p w:rsidR="00E129C2" w:rsidRPr="00E129C2" w:rsidRDefault="008101AE" w:rsidP="00E129C2">
      <w:pPr>
        <w:rPr>
          <w:sz w:val="24"/>
          <w:szCs w:val="24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E094CBD" wp14:editId="35D1B372">
                <wp:simplePos x="0" y="0"/>
                <wp:positionH relativeFrom="column">
                  <wp:posOffset>8883569</wp:posOffset>
                </wp:positionH>
                <wp:positionV relativeFrom="paragraph">
                  <wp:posOffset>161652</wp:posOffset>
                </wp:positionV>
                <wp:extent cx="273797" cy="229243"/>
                <wp:effectExtent l="25400" t="25400" r="18415" b="37465"/>
                <wp:wrapNone/>
                <wp:docPr id="25" name="Lige pilforbindels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73797" cy="229243"/>
                        </a:xfrm>
                        <a:prstGeom prst="straightConnector1">
                          <a:avLst/>
                        </a:prstGeom>
                        <a:ln w="57150"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22E3C07D" id="Lige pilforbindelse 25" o:spid="_x0000_s1026" type="#_x0000_t32" style="position:absolute;margin-left:699.5pt;margin-top:12.75pt;width:21.55pt;height:18.05pt;flip:x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" strokecolor="white [3212]" strokeweight="4.5pt">
                <v:stroke endarrow="block" joinstyle="miter"/>
              </v:shape>
            </w:pict>
          </mc:Fallback>
        </mc:AlternateContent>
      </w:r>
    </w:p>
    <w:p w:rsidR="00E129C2" w:rsidRPr="00E129C2" w:rsidRDefault="00E129C2" w:rsidP="00E129C2">
      <w:pPr>
        <w:rPr>
          <w:sz w:val="24"/>
          <w:szCs w:val="24"/>
          <w:lang w:val="en-US"/>
        </w:rPr>
      </w:pPr>
    </w:p>
    <w:p w:rsidR="00E129C2" w:rsidRPr="00E129C2" w:rsidRDefault="00E129C2" w:rsidP="00E129C2">
      <w:pPr>
        <w:rPr>
          <w:sz w:val="24"/>
          <w:szCs w:val="24"/>
          <w:lang w:val="en-US"/>
        </w:rPr>
      </w:pPr>
    </w:p>
    <w:p w:rsidR="00E129C2" w:rsidRPr="00E129C2" w:rsidRDefault="00E129C2" w:rsidP="00E129C2">
      <w:pPr>
        <w:rPr>
          <w:sz w:val="24"/>
          <w:szCs w:val="24"/>
          <w:lang w:val="en-US"/>
        </w:rPr>
      </w:pPr>
    </w:p>
    <w:p w:rsidR="00E129C2" w:rsidRPr="00E129C2" w:rsidRDefault="00E129C2" w:rsidP="00E129C2">
      <w:pPr>
        <w:rPr>
          <w:sz w:val="24"/>
          <w:szCs w:val="24"/>
          <w:lang w:val="en-US"/>
        </w:rPr>
      </w:pPr>
    </w:p>
    <w:p w:rsidR="00277663" w:rsidRDefault="00277663" w:rsidP="00277663">
      <w:pPr>
        <w:tabs>
          <w:tab w:val="left" w:pos="13789"/>
        </w:tabs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ab/>
      </w:r>
    </w:p>
    <w:p w:rsidR="00E129C2" w:rsidRPr="00E129C2" w:rsidRDefault="00E129C2" w:rsidP="00277663">
      <w:pPr>
        <w:tabs>
          <w:tab w:val="left" w:pos="13789"/>
        </w:tabs>
        <w:rPr>
          <w:sz w:val="24"/>
          <w:szCs w:val="24"/>
          <w:lang w:val="en-US"/>
        </w:rPr>
      </w:pPr>
      <w:r w:rsidRPr="00277663">
        <w:rPr>
          <w:sz w:val="24"/>
          <w:szCs w:val="24"/>
          <w:lang w:val="en-US"/>
        </w:rPr>
        <w:br w:type="page"/>
      </w:r>
      <w:r w:rsidR="00277663">
        <w:rPr>
          <w:sz w:val="24"/>
          <w:szCs w:val="24"/>
          <w:lang w:val="en-US"/>
        </w:rPr>
        <w:lastRenderedPageBreak/>
        <w:tab/>
      </w:r>
    </w:p>
    <w:p w:rsidR="00791B0C" w:rsidRPr="00E129C2" w:rsidRDefault="00E129C2" w:rsidP="00E05F34">
      <w:pPr>
        <w:rPr>
          <w:sz w:val="24"/>
          <w:szCs w:val="24"/>
          <w:lang w:val="en-US"/>
        </w:rPr>
      </w:pPr>
      <w:r w:rsidRPr="00603F57">
        <w:rPr>
          <w:b/>
          <w:bCs/>
          <w:sz w:val="24"/>
          <w:szCs w:val="24"/>
          <w:lang w:val="en-US"/>
        </w:rPr>
        <w:t xml:space="preserve">Figure </w:t>
      </w:r>
      <w:r w:rsidR="00603F57" w:rsidRPr="00603F57">
        <w:rPr>
          <w:b/>
          <w:bCs/>
          <w:sz w:val="24"/>
          <w:szCs w:val="24"/>
          <w:lang w:val="en-US"/>
        </w:rPr>
        <w:t>S2:</w:t>
      </w:r>
      <w:r w:rsidRPr="00E129C2">
        <w:rPr>
          <w:sz w:val="24"/>
          <w:szCs w:val="24"/>
          <w:lang w:val="en-US"/>
        </w:rPr>
        <w:br/>
      </w:r>
      <w:r>
        <w:rPr>
          <w:sz w:val="24"/>
          <w:szCs w:val="24"/>
          <w:lang w:val="en-US"/>
        </w:rPr>
        <w:t>A 7</w:t>
      </w:r>
      <w:r w:rsidR="00E05F34">
        <w:rPr>
          <w:sz w:val="24"/>
          <w:szCs w:val="24"/>
          <w:lang w:val="en-US"/>
        </w:rPr>
        <w:t>0+</w:t>
      </w:r>
      <w:r>
        <w:rPr>
          <w:sz w:val="24"/>
          <w:szCs w:val="24"/>
          <w:lang w:val="en-US"/>
        </w:rPr>
        <w:t xml:space="preserve">-year-old </w:t>
      </w:r>
      <w:r w:rsidR="00E05F34">
        <w:rPr>
          <w:sz w:val="24"/>
          <w:szCs w:val="24"/>
          <w:lang w:val="en-US"/>
        </w:rPr>
        <w:t>patient</w:t>
      </w:r>
      <w:r>
        <w:rPr>
          <w:sz w:val="24"/>
          <w:szCs w:val="24"/>
          <w:lang w:val="en-US"/>
        </w:rPr>
        <w:t xml:space="preserve"> was admitted due to </w:t>
      </w:r>
      <w:r w:rsidRPr="00E05F34">
        <w:rPr>
          <w:sz w:val="24"/>
          <w:szCs w:val="24"/>
          <w:lang w:val="en-US"/>
        </w:rPr>
        <w:t>5 days of fever, malaise and progressive respiratory insufficiency</w:t>
      </w:r>
      <w:r w:rsidR="00234669" w:rsidRPr="00E05F34">
        <w:rPr>
          <w:sz w:val="24"/>
          <w:szCs w:val="24"/>
          <w:lang w:val="en-US"/>
        </w:rPr>
        <w:t>, with a positive SARS-CoV-2 PCR test on pharyngeal swab</w:t>
      </w:r>
      <w:r w:rsidRPr="00E05F34">
        <w:rPr>
          <w:sz w:val="24"/>
          <w:szCs w:val="24"/>
          <w:lang w:val="en-US"/>
        </w:rPr>
        <w:t xml:space="preserve">. She had a previous medical history of hypertension, hypothyroidism, </w:t>
      </w:r>
      <w:r w:rsidR="00234669" w:rsidRPr="00E05F34">
        <w:rPr>
          <w:sz w:val="24"/>
          <w:szCs w:val="24"/>
          <w:lang w:val="en-US"/>
        </w:rPr>
        <w:t>previous cerebellar ischemic stroke and recurrent falls that had been investigated a year prior to admission</w:t>
      </w:r>
      <w:r w:rsidR="005E7F31" w:rsidRPr="00E05F34">
        <w:rPr>
          <w:sz w:val="24"/>
          <w:szCs w:val="24"/>
          <w:lang w:val="en-US"/>
        </w:rPr>
        <w:t xml:space="preserve"> (A1-A4)</w:t>
      </w:r>
      <w:r w:rsidR="00234669" w:rsidRPr="00E05F34">
        <w:rPr>
          <w:sz w:val="24"/>
          <w:szCs w:val="24"/>
          <w:lang w:val="en-US"/>
        </w:rPr>
        <w:t xml:space="preserve"> at an outpatient geriatric clinic</w:t>
      </w:r>
      <w:r w:rsidR="008A7F5A" w:rsidRPr="00E05F34">
        <w:rPr>
          <w:sz w:val="24"/>
          <w:szCs w:val="24"/>
          <w:lang w:val="en-US"/>
        </w:rPr>
        <w:t>,</w:t>
      </w:r>
      <w:r w:rsidR="00234669" w:rsidRPr="00E05F34">
        <w:rPr>
          <w:sz w:val="24"/>
          <w:szCs w:val="24"/>
          <w:lang w:val="en-US"/>
        </w:rPr>
        <w:t xml:space="preserve"> with magnetic resonance imaging</w:t>
      </w:r>
      <w:r w:rsidR="008A7F5A" w:rsidRPr="00E05F34">
        <w:rPr>
          <w:sz w:val="24"/>
          <w:szCs w:val="24"/>
          <w:lang w:val="en-US"/>
        </w:rPr>
        <w:t xml:space="preserve"> (MRI)</w:t>
      </w:r>
      <w:r w:rsidR="00234669" w:rsidRPr="00E05F34">
        <w:rPr>
          <w:sz w:val="24"/>
          <w:szCs w:val="24"/>
          <w:lang w:val="en-US"/>
        </w:rPr>
        <w:t xml:space="preserve"> of the brain</w:t>
      </w:r>
      <w:r w:rsidR="002971DA" w:rsidRPr="00E05F34">
        <w:rPr>
          <w:sz w:val="24"/>
          <w:szCs w:val="24"/>
          <w:lang w:val="en-US"/>
        </w:rPr>
        <w:t>, coronal FLAIR</w:t>
      </w:r>
      <w:r w:rsidR="00234669" w:rsidRPr="00E05F34">
        <w:rPr>
          <w:sz w:val="24"/>
          <w:szCs w:val="24"/>
          <w:lang w:val="en-US"/>
        </w:rPr>
        <w:t xml:space="preserve"> (A1) showing severe l</w:t>
      </w:r>
      <w:r w:rsidR="00952160" w:rsidRPr="00E05F34">
        <w:rPr>
          <w:sz w:val="24"/>
          <w:szCs w:val="24"/>
          <w:lang w:val="en-US"/>
        </w:rPr>
        <w:t>eukaraiosis (Fazekas grade 3)</w:t>
      </w:r>
      <w:r w:rsidR="002971DA" w:rsidRPr="00E05F34">
        <w:rPr>
          <w:sz w:val="24"/>
          <w:szCs w:val="24"/>
          <w:lang w:val="en-US"/>
        </w:rPr>
        <w:t xml:space="preserve"> and anterior temporal lobe hyperintensity</w:t>
      </w:r>
      <w:r w:rsidR="007B3C2B" w:rsidRPr="00E05F34">
        <w:rPr>
          <w:sz w:val="24"/>
          <w:szCs w:val="24"/>
          <w:lang w:val="en-US"/>
        </w:rPr>
        <w:t xml:space="preserve"> (arrow)</w:t>
      </w:r>
      <w:r w:rsidR="008A7F5A" w:rsidRPr="00E05F34">
        <w:rPr>
          <w:sz w:val="24"/>
          <w:szCs w:val="24"/>
          <w:lang w:val="en-US"/>
        </w:rPr>
        <w:t>, but no</w:t>
      </w:r>
      <w:r w:rsidR="006220B6" w:rsidRPr="00E05F34">
        <w:rPr>
          <w:sz w:val="24"/>
          <w:szCs w:val="24"/>
          <w:lang w:val="en-US"/>
        </w:rPr>
        <w:t xml:space="preserve"> </w:t>
      </w:r>
      <w:r w:rsidR="006D0476" w:rsidRPr="00E05F34">
        <w:rPr>
          <w:sz w:val="24"/>
          <w:szCs w:val="24"/>
          <w:lang w:val="en-US"/>
        </w:rPr>
        <w:t>hyperintense</w:t>
      </w:r>
      <w:r w:rsidR="006220B6" w:rsidRPr="00E05F34">
        <w:rPr>
          <w:sz w:val="24"/>
          <w:szCs w:val="24"/>
          <w:lang w:val="en-US"/>
        </w:rPr>
        <w:t xml:space="preserve"> lesions on</w:t>
      </w:r>
      <w:r w:rsidR="008A7F5A" w:rsidRPr="00E05F34">
        <w:rPr>
          <w:sz w:val="24"/>
          <w:szCs w:val="24"/>
          <w:lang w:val="en-US"/>
        </w:rPr>
        <w:t xml:space="preserve"> diffusion-weighted imaging (DWI) (A2)</w:t>
      </w:r>
      <w:r w:rsidR="00952160" w:rsidRPr="00E05F34">
        <w:rPr>
          <w:sz w:val="24"/>
          <w:szCs w:val="24"/>
          <w:lang w:val="en-US"/>
        </w:rPr>
        <w:t>.</w:t>
      </w:r>
      <w:r w:rsidR="006220B6" w:rsidRPr="00E05F34">
        <w:rPr>
          <w:sz w:val="24"/>
          <w:szCs w:val="24"/>
          <w:lang w:val="en-US"/>
        </w:rPr>
        <w:t xml:space="preserve"> </w:t>
      </w:r>
      <w:r w:rsidR="00F62F86" w:rsidRPr="00E05F34">
        <w:rPr>
          <w:sz w:val="24"/>
          <w:szCs w:val="24"/>
          <w:lang w:val="en-US"/>
        </w:rPr>
        <w:t xml:space="preserve">T2*-weighted imaging showed few microbleeds in the basal ganglia (A3) and </w:t>
      </w:r>
      <w:r w:rsidR="002971DA" w:rsidRPr="00E05F34">
        <w:rPr>
          <w:sz w:val="24"/>
          <w:szCs w:val="24"/>
          <w:lang w:val="en-US"/>
        </w:rPr>
        <w:t xml:space="preserve">centrum </w:t>
      </w:r>
      <w:proofErr w:type="spellStart"/>
      <w:r w:rsidR="002971DA" w:rsidRPr="00E05F34">
        <w:rPr>
          <w:sz w:val="24"/>
          <w:szCs w:val="24"/>
          <w:lang w:val="en-US"/>
        </w:rPr>
        <w:t>semiovale</w:t>
      </w:r>
      <w:proofErr w:type="spellEnd"/>
      <w:r w:rsidR="00BE3D80" w:rsidRPr="00E05F34">
        <w:rPr>
          <w:sz w:val="24"/>
          <w:szCs w:val="24"/>
          <w:lang w:val="en-US"/>
        </w:rPr>
        <w:t xml:space="preserve"> </w:t>
      </w:r>
      <w:r w:rsidR="00F62F86" w:rsidRPr="00E05F34">
        <w:rPr>
          <w:sz w:val="24"/>
          <w:szCs w:val="24"/>
          <w:lang w:val="en-US"/>
        </w:rPr>
        <w:t xml:space="preserve">(A4). </w:t>
      </w:r>
      <w:r w:rsidR="007D1448" w:rsidRPr="00E05F34">
        <w:rPr>
          <w:sz w:val="24"/>
          <w:szCs w:val="24"/>
          <w:lang w:val="en-US"/>
        </w:rPr>
        <w:t xml:space="preserve">Prior to her COVID-19 admission there was a history of mild cognitive decline, but otherwise the patient had an independent function of daily activities without need for nursing care (Modified Rankin Scale, </w:t>
      </w:r>
      <w:proofErr w:type="spellStart"/>
      <w:r w:rsidR="007D1448" w:rsidRPr="00E05F34">
        <w:rPr>
          <w:sz w:val="24"/>
          <w:szCs w:val="24"/>
          <w:lang w:val="en-US"/>
        </w:rPr>
        <w:t>mRS</w:t>
      </w:r>
      <w:proofErr w:type="spellEnd"/>
      <w:r w:rsidR="007D1448" w:rsidRPr="00E05F34">
        <w:rPr>
          <w:sz w:val="24"/>
          <w:szCs w:val="24"/>
          <w:lang w:val="en-US"/>
        </w:rPr>
        <w:t xml:space="preserve"> = 1).</w:t>
      </w:r>
      <w:r w:rsidR="007D1448" w:rsidRPr="00E05F34">
        <w:rPr>
          <w:sz w:val="24"/>
          <w:szCs w:val="24"/>
          <w:lang w:val="en-US"/>
        </w:rPr>
        <w:br/>
      </w:r>
      <w:r w:rsidR="006220B6" w:rsidRPr="00E05F34">
        <w:rPr>
          <w:sz w:val="24"/>
          <w:szCs w:val="24"/>
          <w:lang w:val="en-US"/>
        </w:rPr>
        <w:t xml:space="preserve">The patient was admitted </w:t>
      </w:r>
      <w:r w:rsidR="00530621" w:rsidRPr="00E05F34">
        <w:rPr>
          <w:sz w:val="24"/>
          <w:szCs w:val="24"/>
          <w:lang w:val="en-US"/>
        </w:rPr>
        <w:t>for a total of 40 days to the intensive care unit (ICU) for her COVID-19 induced respiratory failure</w:t>
      </w:r>
      <w:r w:rsidR="006D0476" w:rsidRPr="00E05F34">
        <w:rPr>
          <w:sz w:val="24"/>
          <w:szCs w:val="24"/>
          <w:lang w:val="en-US"/>
        </w:rPr>
        <w:t>. After sedation stop there was a prolonged awakening phase and several days without any verbal output or spontaneous movements, although the patient could follow the examinator with her eyes.</w:t>
      </w:r>
      <w:r w:rsidR="00F62F86" w:rsidRPr="00E05F34">
        <w:rPr>
          <w:sz w:val="24"/>
          <w:szCs w:val="24"/>
          <w:lang w:val="en-US"/>
        </w:rPr>
        <w:t xml:space="preserve"> There were no focal deficits, but a general ICU-acquired weakness and cognitive deficits interpreted as delirium. </w:t>
      </w:r>
      <w:r w:rsidR="00603F57" w:rsidRPr="00E05F34">
        <w:rPr>
          <w:sz w:val="24"/>
          <w:szCs w:val="24"/>
          <w:lang w:val="en-US"/>
        </w:rPr>
        <w:t>After neurological consultation</w:t>
      </w:r>
      <w:r w:rsidR="00F62F86" w:rsidRPr="00E05F34">
        <w:rPr>
          <w:sz w:val="24"/>
          <w:szCs w:val="24"/>
          <w:lang w:val="en-US"/>
        </w:rPr>
        <w:t>,</w:t>
      </w:r>
      <w:r w:rsidR="00603F57" w:rsidRPr="00E05F34">
        <w:rPr>
          <w:sz w:val="24"/>
          <w:szCs w:val="24"/>
          <w:lang w:val="en-US"/>
        </w:rPr>
        <w:t xml:space="preserve"> an MRI scan of the brain was performed that showed (B1) severe leukaraiosis (Fazekas grade 3) and cortical atrophy which was </w:t>
      </w:r>
      <w:r w:rsidR="00F62F86" w:rsidRPr="00E05F34">
        <w:rPr>
          <w:sz w:val="24"/>
          <w:szCs w:val="24"/>
          <w:lang w:val="en-US"/>
        </w:rPr>
        <w:t xml:space="preserve">assessed as being more severely than the MRI a year prior (A1). DWI showed a hyperintense signal in the left corona radiata (B2) and susceptibility-weighted imaging (SWI) showed microbleeds in the basal ganglia (B3) and </w:t>
      </w:r>
      <w:r w:rsidR="008101AE" w:rsidRPr="00E05F34">
        <w:rPr>
          <w:sz w:val="24"/>
          <w:szCs w:val="24"/>
          <w:lang w:val="en-US"/>
        </w:rPr>
        <w:t xml:space="preserve">axial FLAIR showed </w:t>
      </w:r>
      <w:r w:rsidR="00F62F86" w:rsidRPr="00E05F34">
        <w:rPr>
          <w:sz w:val="24"/>
          <w:szCs w:val="24"/>
          <w:lang w:val="en-US"/>
        </w:rPr>
        <w:t>a</w:t>
      </w:r>
      <w:r w:rsidR="008101AE" w:rsidRPr="00E05F34">
        <w:rPr>
          <w:sz w:val="24"/>
          <w:szCs w:val="24"/>
          <w:lang w:val="en-US"/>
        </w:rPr>
        <w:t>nterior temporal pole hyperintensity</w:t>
      </w:r>
      <w:r w:rsidR="00F62F86" w:rsidRPr="00E05F34">
        <w:rPr>
          <w:sz w:val="24"/>
          <w:szCs w:val="24"/>
          <w:lang w:val="en-US"/>
        </w:rPr>
        <w:t xml:space="preserve"> (B4</w:t>
      </w:r>
      <w:r w:rsidR="00070473" w:rsidRPr="00E05F34">
        <w:rPr>
          <w:sz w:val="24"/>
          <w:szCs w:val="24"/>
          <w:lang w:val="en-US"/>
        </w:rPr>
        <w:t>, arrow</w:t>
      </w:r>
      <w:r w:rsidR="00F62F86" w:rsidRPr="00E05F34">
        <w:rPr>
          <w:sz w:val="24"/>
          <w:szCs w:val="24"/>
          <w:lang w:val="en-US"/>
        </w:rPr>
        <w:t xml:space="preserve">). </w:t>
      </w:r>
      <w:r w:rsidR="00791B0C" w:rsidRPr="00E05F34">
        <w:rPr>
          <w:sz w:val="24"/>
          <w:szCs w:val="24"/>
          <w:lang w:val="en-US"/>
        </w:rPr>
        <w:t>Initially, a suspicion of cerebral amyloid angiopathy and a COVID-19 associated thrombotic disposition was believed to be the cause of the MRI findings</w:t>
      </w:r>
      <w:r w:rsidR="00070473" w:rsidRPr="00E05F34">
        <w:rPr>
          <w:sz w:val="24"/>
          <w:szCs w:val="24"/>
          <w:lang w:val="en-US"/>
        </w:rPr>
        <w:t>, and</w:t>
      </w:r>
      <w:r w:rsidR="007D1448" w:rsidRPr="00E05F34">
        <w:rPr>
          <w:sz w:val="24"/>
          <w:szCs w:val="24"/>
          <w:lang w:val="en-US"/>
        </w:rPr>
        <w:t xml:space="preserve"> </w:t>
      </w:r>
      <w:r w:rsidR="00070473" w:rsidRPr="00E05F34">
        <w:rPr>
          <w:sz w:val="24"/>
          <w:szCs w:val="24"/>
          <w:lang w:val="en-US"/>
        </w:rPr>
        <w:t>t</w:t>
      </w:r>
      <w:r w:rsidR="006D0476" w:rsidRPr="00E05F34">
        <w:rPr>
          <w:sz w:val="24"/>
          <w:szCs w:val="24"/>
          <w:lang w:val="en-US"/>
        </w:rPr>
        <w:t xml:space="preserve">he patient was </w:t>
      </w:r>
      <w:r w:rsidR="00E9513F" w:rsidRPr="00E05F34">
        <w:rPr>
          <w:sz w:val="24"/>
          <w:szCs w:val="24"/>
          <w:lang w:val="en-US"/>
        </w:rPr>
        <w:t>transferred to the neurological department for rehabilitation</w:t>
      </w:r>
      <w:r w:rsidR="00791B0C" w:rsidRPr="00E05F34">
        <w:rPr>
          <w:sz w:val="24"/>
          <w:szCs w:val="24"/>
          <w:lang w:val="en-US"/>
        </w:rPr>
        <w:t xml:space="preserve">. </w:t>
      </w:r>
      <w:r w:rsidR="00F83921" w:rsidRPr="00E05F34">
        <w:rPr>
          <w:sz w:val="24"/>
          <w:szCs w:val="24"/>
          <w:lang w:val="en-US"/>
        </w:rPr>
        <w:t xml:space="preserve">An </w:t>
      </w:r>
      <w:r w:rsidR="005E7C5B" w:rsidRPr="00E05F34">
        <w:rPr>
          <w:sz w:val="24"/>
          <w:szCs w:val="24"/>
          <w:lang w:val="en-US"/>
        </w:rPr>
        <w:t>extended f</w:t>
      </w:r>
      <w:r w:rsidR="007D1448" w:rsidRPr="00E05F34">
        <w:rPr>
          <w:sz w:val="24"/>
          <w:szCs w:val="24"/>
          <w:lang w:val="en-US"/>
        </w:rPr>
        <w:t xml:space="preserve">amily history </w:t>
      </w:r>
      <w:r w:rsidR="00F83921" w:rsidRPr="00E05F34">
        <w:rPr>
          <w:sz w:val="24"/>
          <w:szCs w:val="24"/>
          <w:lang w:val="en-US"/>
        </w:rPr>
        <w:t>was taken and revealed</w:t>
      </w:r>
      <w:r w:rsidR="007D1448" w:rsidRPr="00E05F34">
        <w:rPr>
          <w:sz w:val="24"/>
          <w:szCs w:val="24"/>
          <w:lang w:val="en-US"/>
        </w:rPr>
        <w:t xml:space="preserve"> several cases of</w:t>
      </w:r>
      <w:r w:rsidR="00F83921" w:rsidRPr="00E05F34">
        <w:rPr>
          <w:sz w:val="24"/>
          <w:szCs w:val="24"/>
          <w:lang w:val="en-US"/>
        </w:rPr>
        <w:t xml:space="preserve"> cognitive decline in an early age</w:t>
      </w:r>
      <w:r w:rsidR="007D1448" w:rsidRPr="00E05F34">
        <w:rPr>
          <w:sz w:val="24"/>
          <w:szCs w:val="24"/>
          <w:lang w:val="en-US"/>
        </w:rPr>
        <w:t xml:space="preserve"> and </w:t>
      </w:r>
      <w:r w:rsidR="00F83921" w:rsidRPr="00E05F34">
        <w:rPr>
          <w:sz w:val="24"/>
          <w:szCs w:val="24"/>
          <w:lang w:val="en-US"/>
        </w:rPr>
        <w:t xml:space="preserve">together with </w:t>
      </w:r>
      <w:r w:rsidR="0073091D" w:rsidRPr="00E05F34">
        <w:rPr>
          <w:sz w:val="24"/>
          <w:szCs w:val="24"/>
          <w:lang w:val="en-US"/>
        </w:rPr>
        <w:t xml:space="preserve">the patients progressive small-vessel disease, a suspicion was raised for </w:t>
      </w:r>
      <w:r w:rsidR="00277663" w:rsidRPr="00E05F34">
        <w:rPr>
          <w:sz w:val="24"/>
          <w:szCs w:val="24"/>
          <w:lang w:val="en-US"/>
        </w:rPr>
        <w:t xml:space="preserve">cerebral autosomal dominant arteriopathy with subcortical infarcts and leukoencephalopathy (CADASIL). </w:t>
      </w:r>
      <w:r w:rsidR="00070473" w:rsidRPr="00E05F34">
        <w:rPr>
          <w:sz w:val="24"/>
          <w:szCs w:val="24"/>
          <w:lang w:val="en-US"/>
        </w:rPr>
        <w:t>Genetic testing was performed and reveled a</w:t>
      </w:r>
      <w:r w:rsidR="00D97D18" w:rsidRPr="00E05F34">
        <w:rPr>
          <w:sz w:val="24"/>
          <w:szCs w:val="24"/>
          <w:lang w:val="en-US"/>
        </w:rPr>
        <w:t xml:space="preserve"> known pathogenic heterozygote</w:t>
      </w:r>
      <w:r w:rsidR="00070473" w:rsidRPr="00E05F34">
        <w:rPr>
          <w:sz w:val="24"/>
          <w:szCs w:val="24"/>
          <w:lang w:val="en-US"/>
        </w:rPr>
        <w:t xml:space="preserve"> mutation in exon 1-25 of the NOTCH3 gene</w:t>
      </w:r>
      <w:r w:rsidR="00D97D18" w:rsidRPr="00E05F34">
        <w:rPr>
          <w:sz w:val="24"/>
          <w:szCs w:val="24"/>
          <w:lang w:val="en-US"/>
        </w:rPr>
        <w:t>.</w:t>
      </w:r>
      <w:r w:rsidR="00B817AA" w:rsidRPr="00E05F34">
        <w:rPr>
          <w:sz w:val="24"/>
          <w:szCs w:val="24"/>
          <w:lang w:val="en-US"/>
        </w:rPr>
        <w:br/>
      </w:r>
      <w:bookmarkStart w:id="0" w:name="_GoBack"/>
      <w:bookmarkEnd w:id="0"/>
    </w:p>
    <w:sectPr w:rsidR="00791B0C" w:rsidRPr="00E129C2" w:rsidSect="00603F57">
      <w:headerReference w:type="default" r:id="rId22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4459F" w:rsidRDefault="0014459F" w:rsidP="004021E3">
      <w:pPr>
        <w:spacing w:after="0" w:line="240" w:lineRule="auto"/>
      </w:pPr>
      <w:r>
        <w:separator/>
      </w:r>
    </w:p>
  </w:endnote>
  <w:endnote w:type="continuationSeparator" w:id="0">
    <w:p w:rsidR="0014459F" w:rsidRDefault="0014459F" w:rsidP="004021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4459F" w:rsidRDefault="0014459F" w:rsidP="004021E3">
      <w:pPr>
        <w:spacing w:after="0" w:line="240" w:lineRule="auto"/>
      </w:pPr>
      <w:r>
        <w:separator/>
      </w:r>
    </w:p>
  </w:footnote>
  <w:footnote w:type="continuationSeparator" w:id="0">
    <w:p w:rsidR="0014459F" w:rsidRDefault="0014459F" w:rsidP="004021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021E3" w:rsidRDefault="004021E3">
    <w:pPr>
      <w:pStyle w:val="Header"/>
    </w:pPr>
  </w:p>
  <w:p w:rsidR="004021E3" w:rsidRDefault="004021E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054"/>
    <w:rsid w:val="00053E89"/>
    <w:rsid w:val="00070473"/>
    <w:rsid w:val="000844FD"/>
    <w:rsid w:val="00115EDB"/>
    <w:rsid w:val="00137E62"/>
    <w:rsid w:val="0014459F"/>
    <w:rsid w:val="00234669"/>
    <w:rsid w:val="00277663"/>
    <w:rsid w:val="002971DA"/>
    <w:rsid w:val="002B462C"/>
    <w:rsid w:val="003C037F"/>
    <w:rsid w:val="004021E3"/>
    <w:rsid w:val="00484E41"/>
    <w:rsid w:val="00492513"/>
    <w:rsid w:val="00526318"/>
    <w:rsid w:val="00530621"/>
    <w:rsid w:val="005E7C5B"/>
    <w:rsid w:val="005E7F31"/>
    <w:rsid w:val="00603F57"/>
    <w:rsid w:val="006073CB"/>
    <w:rsid w:val="006220B6"/>
    <w:rsid w:val="006C2DA2"/>
    <w:rsid w:val="006D0476"/>
    <w:rsid w:val="00723AB4"/>
    <w:rsid w:val="0073091D"/>
    <w:rsid w:val="00765BDC"/>
    <w:rsid w:val="00791B0C"/>
    <w:rsid w:val="007B3C2B"/>
    <w:rsid w:val="007D1448"/>
    <w:rsid w:val="008101AE"/>
    <w:rsid w:val="00847721"/>
    <w:rsid w:val="008566F9"/>
    <w:rsid w:val="0087031A"/>
    <w:rsid w:val="00885444"/>
    <w:rsid w:val="008A7566"/>
    <w:rsid w:val="008A7F5A"/>
    <w:rsid w:val="008C0D95"/>
    <w:rsid w:val="00952160"/>
    <w:rsid w:val="00980D98"/>
    <w:rsid w:val="00AD0054"/>
    <w:rsid w:val="00B749E4"/>
    <w:rsid w:val="00B817AA"/>
    <w:rsid w:val="00B8295A"/>
    <w:rsid w:val="00BD1782"/>
    <w:rsid w:val="00BE3D80"/>
    <w:rsid w:val="00C00B05"/>
    <w:rsid w:val="00C4357C"/>
    <w:rsid w:val="00CA1AF0"/>
    <w:rsid w:val="00CA776D"/>
    <w:rsid w:val="00D97D18"/>
    <w:rsid w:val="00DA4847"/>
    <w:rsid w:val="00DC07D3"/>
    <w:rsid w:val="00DF4071"/>
    <w:rsid w:val="00E05F34"/>
    <w:rsid w:val="00E129C2"/>
    <w:rsid w:val="00E9513F"/>
    <w:rsid w:val="00EB4D07"/>
    <w:rsid w:val="00F62F86"/>
    <w:rsid w:val="00F83921"/>
    <w:rsid w:val="00FD33C8"/>
    <w:rsid w:val="00FD50F4"/>
    <w:rsid w:val="00FD5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AC022F9"/>
  <w15:chartTrackingRefBased/>
  <w15:docId w15:val="{CD8A057D-218F-4BE0-84F8-BDC9B7021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21E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1E3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021E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21E3"/>
  </w:style>
  <w:style w:type="paragraph" w:styleId="Footer">
    <w:name w:val="footer"/>
    <w:basedOn w:val="Normal"/>
    <w:link w:val="FooterChar"/>
    <w:uiPriority w:val="99"/>
    <w:unhideWhenUsed/>
    <w:rsid w:val="004021E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21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485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3" Type="http://schemas.openxmlformats.org/officeDocument/2006/relationships/settings" Target="settings.xml"/><Relationship Id="rId21" Type="http://schemas.openxmlformats.org/officeDocument/2006/relationships/image" Target="media/image15.jpeg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20" Type="http://schemas.openxmlformats.org/officeDocument/2006/relationships/image" Target="media/image14.jpe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fontTable" Target="fontTable.xml"/><Relationship Id="rId10" Type="http://schemas.openxmlformats.org/officeDocument/2006/relationships/image" Target="media/image4.jpeg"/><Relationship Id="rId19" Type="http://schemas.openxmlformats.org/officeDocument/2006/relationships/image" Target="media/image13.jpe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jpeg"/><Relationship Id="rId22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5618448-6C7B-42A9-82A6-C9841EA48F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4</Words>
  <Characters>2164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dan Nersesjan</dc:creator>
  <cp:keywords/>
  <dc:description/>
  <cp:lastModifiedBy>Daniel Kondziella</cp:lastModifiedBy>
  <cp:revision>2</cp:revision>
  <dcterms:created xsi:type="dcterms:W3CDTF">2020-11-15T18:23:00Z</dcterms:created>
  <dcterms:modified xsi:type="dcterms:W3CDTF">2020-11-15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b1a0274-d2c0-359a-b74d-cfff2a7b7209</vt:lpwstr>
  </property>
  <property fmtid="{D5CDD505-2E9C-101B-9397-08002B2CF9AE}" pid="24" name="Mendeley Citation Style_1">
    <vt:lpwstr>http://www.zotero.org/styles/chicago-author-date</vt:lpwstr>
  </property>
</Properties>
</file>